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500"/>
        <w:gridCol w:w="46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TA204D3C8t00;Arial Unicode MS"/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AAGGTGGTGAAGCAGGCGT-3</w:t>
            </w:r>
            <w:r>
              <w:rPr>
                <w:rFonts w:eastAsia="TTA204D3C8t00;Arial Unicode MS"/>
                <w:sz w:val="22"/>
                <w:szCs w:val="22"/>
              </w:rPr>
              <w:t>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rFonts w:eastAsia="TTA204D3C8t00;Arial Unicode MS"/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GAGGAGTGGGTGTCGCTGTT-3</w:t>
            </w:r>
            <w:r>
              <w:rPr>
                <w:rFonts w:eastAsia="TTA204D3C8t00;Arial Unicode MS"/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CCTCTCCTCTTCCATAG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CCAAAGATGAACAGCACAA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E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TAGTGGTTTCGGACACA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TTGCAAATGCTCTAGGCG-3’</w:t>
            </w:r>
          </w:p>
        </w:tc>
      </w:tr>
      <w:tr>
        <w:trPr>
          <w:trHeight w:val="20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Np7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ACCATGCTGTACGTCGGTGACCCC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GACATGGTGTCGAAGGTGG 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7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GCCCAGTCCACCGCCAC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TGCTCAGCAGATTGAA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5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AAGCAATGGATGATTTGA 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CATTCTGGGAGCTTCATCT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K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TGGAACACCATGTCCTGAA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TACGGGTGTTGGAGAGC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 xml:space="preserve">Np73 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CTGTACGTCGGTGACCCC 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TAACAGGATTGGGGTGTCCAAACTG 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 xml:space="preserve">Np73 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CTGTACGTCGGTGACCCC -3’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CTCGTCAGGACCTGGGGGCCCT -3’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Table 1A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1B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320"/>
        <w:gridCol w:w="4320"/>
      </w:tblGrid>
      <w:tr>
        <w:trPr>
          <w:trHeight w:val="46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moter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Np73 (p53 RE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CTGGTGGGTTTAATTATGGAGCC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’-AGGAGCCGAGGATGCTGG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Np73 (AP1 RE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olor w:val="000000"/>
                <w:sz w:val="22"/>
                <w:szCs w:val="22"/>
              </w:rPr>
              <w:t>CCAAGACGGCTGAAATACAATG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olor w:val="000000"/>
                <w:sz w:val="22"/>
                <w:szCs w:val="22"/>
              </w:rPr>
              <w:t>AAAGCAGGGGTGAGTCCAAG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K2  (BS1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TAGGCCACAAATGAATACA-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sz w:val="22"/>
                <w:szCs w:val="22"/>
              </w:rPr>
              <w:t>5’-TCCCAGATTTGTGCAAACC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4:37:00Z</dcterms:created>
  <dc:creator>rosita</dc:creator>
  <dc:description/>
  <cp:keywords/>
  <dc:language>en-US</dc:language>
  <cp:lastModifiedBy>Massimo Tommasino</cp:lastModifiedBy>
  <dcterms:modified xsi:type="dcterms:W3CDTF">2012-12-07T10:48:00Z</dcterms:modified>
  <cp:revision>3</cp:revision>
  <dc:subject/>
  <dc:title>Gene</dc:title>
</cp:coreProperties>
</file>